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7"/>
        <w:gridCol w:w="1820"/>
        <w:gridCol w:w="1821"/>
        <w:gridCol w:w="1821"/>
        <w:gridCol w:w="1821"/>
      </w:tblGrid>
      <w:tr w:rsidR="00662929" w14:paraId="71FFAA80" w14:textId="77777777" w:rsidTr="00044EEB">
        <w:trPr>
          <w:trHeight w:val="368"/>
        </w:trPr>
        <w:tc>
          <w:tcPr>
            <w:tcW w:w="2067" w:type="dxa"/>
          </w:tcPr>
          <w:p w14:paraId="6DC07FC9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1820" w:type="dxa"/>
          </w:tcPr>
          <w:p w14:paraId="0CF32CF2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Lambda / RPE</w:t>
            </w:r>
          </w:p>
          <w:p w14:paraId="680FFB2E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Association</w:t>
            </w:r>
          </w:p>
        </w:tc>
        <w:tc>
          <w:tcPr>
            <w:tcW w:w="1821" w:type="dxa"/>
          </w:tcPr>
          <w:p w14:paraId="4824078D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Alpha / RPE</w:t>
            </w:r>
          </w:p>
          <w:p w14:paraId="29427F05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Association</w:t>
            </w:r>
          </w:p>
        </w:tc>
        <w:tc>
          <w:tcPr>
            <w:tcW w:w="1821" w:type="dxa"/>
          </w:tcPr>
          <w:p w14:paraId="770FB1A3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Lambda / Derivative</w:t>
            </w:r>
          </w:p>
          <w:p w14:paraId="301EBDB7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Association</w:t>
            </w:r>
          </w:p>
        </w:tc>
        <w:tc>
          <w:tcPr>
            <w:tcW w:w="1821" w:type="dxa"/>
          </w:tcPr>
          <w:p w14:paraId="2660E6EE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Alpha / Derivative</w:t>
            </w:r>
          </w:p>
          <w:p w14:paraId="6E87FCF1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Association</w:t>
            </w:r>
          </w:p>
        </w:tc>
      </w:tr>
      <w:tr w:rsidR="00662929" w14:paraId="261F5831" w14:textId="77777777" w:rsidTr="00044EEB">
        <w:tc>
          <w:tcPr>
            <w:tcW w:w="2067" w:type="dxa"/>
          </w:tcPr>
          <w:p w14:paraId="783CE190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Pavlovian / Fixed LR (0.2) / No derivative</w:t>
            </w:r>
          </w:p>
        </w:tc>
        <w:tc>
          <w:tcPr>
            <w:tcW w:w="1820" w:type="dxa"/>
          </w:tcPr>
          <w:p w14:paraId="52A65543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T=201.39</w:t>
            </w:r>
          </w:p>
        </w:tc>
        <w:tc>
          <w:tcPr>
            <w:tcW w:w="1821" w:type="dxa"/>
          </w:tcPr>
          <w:p w14:paraId="5221C03C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T=-45.53</w:t>
            </w:r>
          </w:p>
        </w:tc>
        <w:tc>
          <w:tcPr>
            <w:tcW w:w="1821" w:type="dxa"/>
          </w:tcPr>
          <w:p w14:paraId="73D88FEA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21" w:type="dxa"/>
          </w:tcPr>
          <w:p w14:paraId="56160735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N/A</w:t>
            </w:r>
          </w:p>
        </w:tc>
      </w:tr>
      <w:tr w:rsidR="00662929" w14:paraId="2B930BEB" w14:textId="77777777" w:rsidTr="00044EEB">
        <w:tc>
          <w:tcPr>
            <w:tcW w:w="2067" w:type="dxa"/>
          </w:tcPr>
          <w:p w14:paraId="1B8724C6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Instrumental / Fixed LR (0.2) / No derivative</w:t>
            </w:r>
          </w:p>
        </w:tc>
        <w:tc>
          <w:tcPr>
            <w:tcW w:w="1820" w:type="dxa"/>
          </w:tcPr>
          <w:p w14:paraId="2A9A72A8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T=173.52</w:t>
            </w:r>
          </w:p>
        </w:tc>
        <w:tc>
          <w:tcPr>
            <w:tcW w:w="1821" w:type="dxa"/>
          </w:tcPr>
          <w:p w14:paraId="022D6FC0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T=-31.041</w:t>
            </w:r>
          </w:p>
        </w:tc>
        <w:tc>
          <w:tcPr>
            <w:tcW w:w="1821" w:type="dxa"/>
          </w:tcPr>
          <w:p w14:paraId="2424CEA0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21" w:type="dxa"/>
          </w:tcPr>
          <w:p w14:paraId="33179A9B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N/A</w:t>
            </w:r>
          </w:p>
        </w:tc>
      </w:tr>
      <w:tr w:rsidR="00662929" w14:paraId="61294DD9" w14:textId="77777777" w:rsidTr="00044EEB">
        <w:tc>
          <w:tcPr>
            <w:tcW w:w="2067" w:type="dxa"/>
          </w:tcPr>
          <w:p w14:paraId="433D0785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Pavlovian / Individualized LR, high precision / No derivative</w:t>
            </w:r>
          </w:p>
        </w:tc>
        <w:tc>
          <w:tcPr>
            <w:tcW w:w="1820" w:type="dxa"/>
          </w:tcPr>
          <w:p w14:paraId="1756484B" w14:textId="65B2CF13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177.066</w:t>
            </w:r>
          </w:p>
        </w:tc>
        <w:tc>
          <w:tcPr>
            <w:tcW w:w="1821" w:type="dxa"/>
          </w:tcPr>
          <w:p w14:paraId="642029F4" w14:textId="783D06ED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27.27</w:t>
            </w:r>
          </w:p>
        </w:tc>
        <w:tc>
          <w:tcPr>
            <w:tcW w:w="1821" w:type="dxa"/>
          </w:tcPr>
          <w:p w14:paraId="40F66522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21" w:type="dxa"/>
          </w:tcPr>
          <w:p w14:paraId="4792ADFB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N/A</w:t>
            </w:r>
          </w:p>
        </w:tc>
      </w:tr>
      <w:tr w:rsidR="00662929" w14:paraId="11EB5E3F" w14:textId="77777777" w:rsidTr="00044EEB">
        <w:tc>
          <w:tcPr>
            <w:tcW w:w="2067" w:type="dxa"/>
          </w:tcPr>
          <w:p w14:paraId="089C6B9B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Pavlovian / Individualized LR, low precision / No derivative</w:t>
            </w:r>
          </w:p>
        </w:tc>
        <w:tc>
          <w:tcPr>
            <w:tcW w:w="1820" w:type="dxa"/>
          </w:tcPr>
          <w:p w14:paraId="73D8D0C1" w14:textId="03FCCCA5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181.023</w:t>
            </w:r>
          </w:p>
        </w:tc>
        <w:tc>
          <w:tcPr>
            <w:tcW w:w="1821" w:type="dxa"/>
          </w:tcPr>
          <w:p w14:paraId="5FCD65D6" w14:textId="64EA1A74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31.45</w:t>
            </w:r>
          </w:p>
        </w:tc>
        <w:tc>
          <w:tcPr>
            <w:tcW w:w="1821" w:type="dxa"/>
          </w:tcPr>
          <w:p w14:paraId="65C8A7F8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21" w:type="dxa"/>
          </w:tcPr>
          <w:p w14:paraId="5DE0BE24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N/A</w:t>
            </w:r>
          </w:p>
        </w:tc>
      </w:tr>
      <w:tr w:rsidR="00662929" w14:paraId="695D905C" w14:textId="77777777" w:rsidTr="00044EEB">
        <w:tc>
          <w:tcPr>
            <w:tcW w:w="2067" w:type="dxa"/>
          </w:tcPr>
          <w:p w14:paraId="28F7D6CF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Pavlovian / Fixed LR / Gradient derivative</w:t>
            </w:r>
          </w:p>
        </w:tc>
        <w:tc>
          <w:tcPr>
            <w:tcW w:w="1820" w:type="dxa"/>
          </w:tcPr>
          <w:p w14:paraId="46F87DDE" w14:textId="197D0938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120.88</w:t>
            </w:r>
          </w:p>
        </w:tc>
        <w:tc>
          <w:tcPr>
            <w:tcW w:w="1821" w:type="dxa"/>
          </w:tcPr>
          <w:p w14:paraId="4601901B" w14:textId="47D940D4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34.99</w:t>
            </w:r>
          </w:p>
        </w:tc>
        <w:tc>
          <w:tcPr>
            <w:tcW w:w="1821" w:type="dxa"/>
          </w:tcPr>
          <w:p w14:paraId="45022936" w14:textId="4E6D68CD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&lt;1.15</w:t>
            </w:r>
          </w:p>
        </w:tc>
        <w:tc>
          <w:tcPr>
            <w:tcW w:w="1821" w:type="dxa"/>
          </w:tcPr>
          <w:p w14:paraId="7EF3C871" w14:textId="1B017AF1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395.44</w:t>
            </w:r>
          </w:p>
        </w:tc>
      </w:tr>
      <w:tr w:rsidR="00662929" w14:paraId="6E91D249" w14:textId="77777777" w:rsidTr="00044EEB">
        <w:tc>
          <w:tcPr>
            <w:tcW w:w="2067" w:type="dxa"/>
          </w:tcPr>
          <w:p w14:paraId="4577F642" w14:textId="6F09540B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Pavlovian / Fixed LR / Gradient derivative / win</w:t>
            </w:r>
            <w:r w:rsidR="00FD41EE">
              <w:rPr>
                <w:rFonts w:ascii="Times New Roman" w:hAnsi="Times New Roman" w:cs="Times New Roman"/>
              </w:rPr>
              <w:t>, no win</w:t>
            </w:r>
            <w:bookmarkStart w:id="0" w:name="_GoBack"/>
            <w:bookmarkEnd w:id="0"/>
            <w:r w:rsidRPr="009746A7">
              <w:rPr>
                <w:rFonts w:ascii="Times New Roman" w:hAnsi="Times New Roman" w:cs="Times New Roman"/>
              </w:rPr>
              <w:t xml:space="preserve"> regressor</w:t>
            </w:r>
          </w:p>
        </w:tc>
        <w:tc>
          <w:tcPr>
            <w:tcW w:w="1820" w:type="dxa"/>
          </w:tcPr>
          <w:p w14:paraId="262F1DD7" w14:textId="6B3435B9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155.66</w:t>
            </w:r>
          </w:p>
        </w:tc>
        <w:tc>
          <w:tcPr>
            <w:tcW w:w="1821" w:type="dxa"/>
          </w:tcPr>
          <w:p w14:paraId="78988F1A" w14:textId="7D0C83D9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7.34</w:t>
            </w:r>
          </w:p>
        </w:tc>
        <w:tc>
          <w:tcPr>
            <w:tcW w:w="1821" w:type="dxa"/>
          </w:tcPr>
          <w:p w14:paraId="0FB6DC06" w14:textId="4E2811A0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87.040</w:t>
            </w:r>
          </w:p>
        </w:tc>
        <w:tc>
          <w:tcPr>
            <w:tcW w:w="1821" w:type="dxa"/>
          </w:tcPr>
          <w:p w14:paraId="75238427" w14:textId="05775F81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343.66</w:t>
            </w:r>
          </w:p>
        </w:tc>
      </w:tr>
      <w:tr w:rsidR="00662929" w14:paraId="6599271C" w14:textId="77777777" w:rsidTr="00044EEB">
        <w:tc>
          <w:tcPr>
            <w:tcW w:w="2067" w:type="dxa"/>
          </w:tcPr>
          <w:p w14:paraId="6B3D401D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Instrumental / Fixed LR / Gradient derivative</w:t>
            </w:r>
          </w:p>
        </w:tc>
        <w:tc>
          <w:tcPr>
            <w:tcW w:w="1820" w:type="dxa"/>
          </w:tcPr>
          <w:p w14:paraId="27D193A5" w14:textId="64CCED05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152.29</w:t>
            </w:r>
          </w:p>
        </w:tc>
        <w:tc>
          <w:tcPr>
            <w:tcW w:w="1821" w:type="dxa"/>
          </w:tcPr>
          <w:p w14:paraId="2E19E534" w14:textId="2720E1F0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30.18</w:t>
            </w:r>
          </w:p>
        </w:tc>
        <w:tc>
          <w:tcPr>
            <w:tcW w:w="1821" w:type="dxa"/>
          </w:tcPr>
          <w:p w14:paraId="327AC193" w14:textId="021D78C6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2.55</w:t>
            </w:r>
          </w:p>
        </w:tc>
        <w:tc>
          <w:tcPr>
            <w:tcW w:w="1821" w:type="dxa"/>
          </w:tcPr>
          <w:p w14:paraId="2A60FB65" w14:textId="481F233E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275.69</w:t>
            </w:r>
          </w:p>
        </w:tc>
      </w:tr>
      <w:tr w:rsidR="00662929" w14:paraId="289C3F48" w14:textId="77777777" w:rsidTr="00044EEB">
        <w:tc>
          <w:tcPr>
            <w:tcW w:w="2067" w:type="dxa"/>
          </w:tcPr>
          <w:p w14:paraId="3352DD1A" w14:textId="77777777" w:rsidR="00662929" w:rsidRPr="009746A7" w:rsidRDefault="00662929" w:rsidP="009746A7">
            <w:pPr>
              <w:pStyle w:val="NoSpacing"/>
              <w:rPr>
                <w:rFonts w:ascii="Times New Roman" w:hAnsi="Times New Roman" w:cs="Times New Roman"/>
              </w:rPr>
            </w:pPr>
            <w:r w:rsidRPr="009746A7">
              <w:rPr>
                <w:rFonts w:ascii="Times New Roman" w:hAnsi="Times New Roman" w:cs="Times New Roman"/>
              </w:rPr>
              <w:t>Pavlovian / Fixed LR / Difference derivative</w:t>
            </w:r>
          </w:p>
        </w:tc>
        <w:tc>
          <w:tcPr>
            <w:tcW w:w="1820" w:type="dxa"/>
          </w:tcPr>
          <w:p w14:paraId="0CF8EEE3" w14:textId="404D2B13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183.28</w:t>
            </w:r>
          </w:p>
        </w:tc>
        <w:tc>
          <w:tcPr>
            <w:tcW w:w="1821" w:type="dxa"/>
          </w:tcPr>
          <w:p w14:paraId="44F13608" w14:textId="0CA80E7B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20.98</w:t>
            </w:r>
          </w:p>
        </w:tc>
        <w:tc>
          <w:tcPr>
            <w:tcW w:w="1821" w:type="dxa"/>
          </w:tcPr>
          <w:p w14:paraId="74B2BA41" w14:textId="72EF864C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6.80</w:t>
            </w:r>
          </w:p>
        </w:tc>
        <w:tc>
          <w:tcPr>
            <w:tcW w:w="1821" w:type="dxa"/>
          </w:tcPr>
          <w:p w14:paraId="07A0384B" w14:textId="0D585342" w:rsidR="00662929" w:rsidRPr="009746A7" w:rsidRDefault="00915E05" w:rsidP="009746A7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=395.88</w:t>
            </w:r>
          </w:p>
        </w:tc>
      </w:tr>
    </w:tbl>
    <w:p w14:paraId="0D34832D" w14:textId="2A339585" w:rsidR="00662929" w:rsidRDefault="00434E2F" w:rsidP="0066292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62929">
        <w:rPr>
          <w:rFonts w:ascii="Times New Roman" w:hAnsi="Times New Roman" w:cs="Times New Roman"/>
        </w:rPr>
        <w:t xml:space="preserve">Table </w:t>
      </w:r>
      <w:r w:rsidR="0045359E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: S</w:t>
      </w:r>
      <w:r w:rsidR="00662929">
        <w:rPr>
          <w:rFonts w:ascii="Times New Roman" w:hAnsi="Times New Roman" w:cs="Times New Roman"/>
        </w:rPr>
        <w:t>ummary of analyses run in sections 3.1 and 3.2</w:t>
      </w:r>
    </w:p>
    <w:p w14:paraId="3218F4A3" w14:textId="77777777" w:rsidR="00FD280C" w:rsidRDefault="00FD41EE"/>
    <w:sectPr w:rsidR="00FD280C" w:rsidSect="00160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929"/>
    <w:rsid w:val="0007134A"/>
    <w:rsid w:val="000C79B5"/>
    <w:rsid w:val="00160D3F"/>
    <w:rsid w:val="00175440"/>
    <w:rsid w:val="001E48DD"/>
    <w:rsid w:val="00227531"/>
    <w:rsid w:val="00283F4E"/>
    <w:rsid w:val="002A2281"/>
    <w:rsid w:val="002D1F61"/>
    <w:rsid w:val="003201DE"/>
    <w:rsid w:val="0032176A"/>
    <w:rsid w:val="00386F5E"/>
    <w:rsid w:val="0038736F"/>
    <w:rsid w:val="004041D3"/>
    <w:rsid w:val="00404689"/>
    <w:rsid w:val="00434E2F"/>
    <w:rsid w:val="0045359E"/>
    <w:rsid w:val="004E321A"/>
    <w:rsid w:val="00535F7C"/>
    <w:rsid w:val="00555B4C"/>
    <w:rsid w:val="005C0663"/>
    <w:rsid w:val="005E61E7"/>
    <w:rsid w:val="00627BE3"/>
    <w:rsid w:val="00662929"/>
    <w:rsid w:val="006F4223"/>
    <w:rsid w:val="00741F38"/>
    <w:rsid w:val="007468F3"/>
    <w:rsid w:val="007760DE"/>
    <w:rsid w:val="007A0676"/>
    <w:rsid w:val="007A3717"/>
    <w:rsid w:val="007A3D08"/>
    <w:rsid w:val="00853F9A"/>
    <w:rsid w:val="00867C25"/>
    <w:rsid w:val="00902446"/>
    <w:rsid w:val="00915E05"/>
    <w:rsid w:val="009746A7"/>
    <w:rsid w:val="009F35EA"/>
    <w:rsid w:val="009F6426"/>
    <w:rsid w:val="00A21A60"/>
    <w:rsid w:val="00AE2EFB"/>
    <w:rsid w:val="00AE6FE2"/>
    <w:rsid w:val="00B43E18"/>
    <w:rsid w:val="00BF0E3A"/>
    <w:rsid w:val="00D6022F"/>
    <w:rsid w:val="00D673BA"/>
    <w:rsid w:val="00DA6199"/>
    <w:rsid w:val="00E01929"/>
    <w:rsid w:val="00E33682"/>
    <w:rsid w:val="00E469BC"/>
    <w:rsid w:val="00E85B84"/>
    <w:rsid w:val="00EF462D"/>
    <w:rsid w:val="00F44C51"/>
    <w:rsid w:val="00F71B9D"/>
    <w:rsid w:val="00FD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BA16F3"/>
  <w15:chartTrackingRefBased/>
  <w15:docId w15:val="{B4E60EE2-DB7C-D644-9987-EC3D4AA32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629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29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292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929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9746A7"/>
  </w:style>
  <w:style w:type="character" w:styleId="CommentReference">
    <w:name w:val="annotation reference"/>
    <w:basedOn w:val="DefaultParagraphFont"/>
    <w:uiPriority w:val="99"/>
    <w:semiHidden/>
    <w:unhideWhenUsed/>
    <w:rsid w:val="00E85B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5B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5B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5B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5B8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Chase</dc:creator>
  <cp:keywords/>
  <dc:description/>
  <cp:lastModifiedBy>Henry Chase</cp:lastModifiedBy>
  <cp:revision>6</cp:revision>
  <dcterms:created xsi:type="dcterms:W3CDTF">2022-01-18T17:47:00Z</dcterms:created>
  <dcterms:modified xsi:type="dcterms:W3CDTF">2023-12-05T21:00:00Z</dcterms:modified>
</cp:coreProperties>
</file>